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B13E" w14:textId="43D068E1" w:rsidR="00666C46" w:rsidRPr="00666C46" w:rsidRDefault="00467636" w:rsidP="00666C46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nb-NO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nb-NO"/>
        </w:rPr>
        <w:t>Supplementary data</w:t>
      </w:r>
      <w:r w:rsidR="00666C46" w:rsidRPr="00666C4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nb-NO"/>
        </w:rPr>
        <w:t xml:space="preserve"> 2. Table: </w:t>
      </w:r>
    </w:p>
    <w:p w14:paraId="69E09A31" w14:textId="305D6298" w:rsidR="00666C46" w:rsidRPr="00666C46" w:rsidRDefault="00666C46" w:rsidP="00666C4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66C4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nb-NO"/>
        </w:rPr>
        <w:t>Summary of variables in the analysis model for RSV severity, including the amount of data available for each variable, those with com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nb-NO"/>
        </w:rPr>
        <w:t>p</w:t>
      </w:r>
      <w:r w:rsidRPr="00666C4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nb-NO"/>
        </w:rPr>
        <w:t>lete records, and crude odds ratio for being a complete case.</w:t>
      </w:r>
    </w:p>
    <w:tbl>
      <w:tblPr>
        <w:tblW w:w="10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1"/>
        <w:gridCol w:w="1984"/>
        <w:gridCol w:w="1843"/>
        <w:gridCol w:w="1843"/>
        <w:gridCol w:w="1843"/>
      </w:tblGrid>
      <w:tr w:rsidR="00666C46" w:rsidRPr="00666C46" w14:paraId="16860348" w14:textId="77777777" w:rsidTr="00663957">
        <w:trPr>
          <w:trHeight w:val="345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888334C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24E138" w14:textId="43FBD999" w:rsidR="00666C46" w:rsidRPr="00666C46" w:rsidRDefault="00666C46" w:rsidP="006639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Available data; n=1096;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</w:t>
            </w:r>
            <w:r w:rsidR="006639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E10FCA" w14:textId="3E364B84" w:rsidR="00666C46" w:rsidRPr="00666C46" w:rsidRDefault="00666C46" w:rsidP="006639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</w:t>
            </w:r>
            <w:r w:rsidR="006639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27882E" w14:textId="36FA5FB4" w:rsidR="00666C46" w:rsidRPr="00666C46" w:rsidRDefault="00666C46" w:rsidP="006639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Complete records; n=399; N</w:t>
            </w:r>
            <w:r w:rsidR="006639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A037B5" w14:textId="75410DEB" w:rsidR="00666C46" w:rsidRPr="00666C46" w:rsidRDefault="00666C46" w:rsidP="006639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Crude OR for being a co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p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lete case</w:t>
            </w:r>
            <w:r w:rsidR="006639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(95%</w:t>
            </w:r>
            <w:r w:rsidR="0066395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CI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666C46" w:rsidRPr="00666C46" w14:paraId="247E895D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E38A38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Respiratory suppor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E6E2C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75(98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972A5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F0B1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9A3F6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6C490AC5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5688ACE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A1C86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91901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02 (18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510A6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3(25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08379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.02(1.49-2.76)</w:t>
            </w:r>
          </w:p>
        </w:tc>
      </w:tr>
      <w:tr w:rsidR="00666C46" w:rsidRPr="00666C46" w14:paraId="5E0FE196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92F17E2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B41DB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E5669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873 (81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9DE95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96(74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0DFF8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0573E393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24E1CA6" w14:textId="037C8BC0" w:rsidR="00666C46" w:rsidRPr="00666C46" w:rsidRDefault="004B6D6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Length</w:t>
            </w:r>
            <w:r w:rsidR="00666C46"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 xml:space="preserve"> of stay &gt; 72 hou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ADC80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78(89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DF5F1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5048E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08B0D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10C20A8C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9EE20DE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6FD3C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1BEE5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17 (28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93DEF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  <w:t>145(36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DD95A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FF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78C4210D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F1B542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785E51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C736E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661 (6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1D77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  <w:t>254(63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04D09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  <w:t xml:space="preserve"> 1.35(1.03-1.77)</w:t>
            </w:r>
          </w:p>
        </w:tc>
      </w:tr>
      <w:tr w:rsidR="00666C46" w:rsidRPr="00666C46" w14:paraId="7ACB08CD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734DFE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Demographic risk facto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7E048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80423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7971B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0CD16E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3FB726B7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A1DA83E" w14:textId="5C09ECE9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Age by age</w:t>
            </w:r>
            <w:r w:rsidR="004B6D6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grou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CC317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6(1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9234A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FB2B7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BF0F3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2BA5B89A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05518B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&lt;3month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A2F7D6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0A72E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01 (27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E60D0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59(39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8EF04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ref</w:t>
            </w:r>
          </w:p>
        </w:tc>
      </w:tr>
      <w:tr w:rsidR="00666C46" w:rsidRPr="00666C46" w14:paraId="12F9C337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FA7C4B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-5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334381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B1723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81 (16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77BDA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8(24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B4DFC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.05(0.73-1.53)</w:t>
            </w:r>
          </w:p>
        </w:tc>
      </w:tr>
      <w:tr w:rsidR="00666C46" w:rsidRPr="00666C46" w14:paraId="45C6323E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2C2DA5F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6-11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401A4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3CA5E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70 (15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B56AC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0(17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CE48A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63(0.43-0.91)</w:t>
            </w:r>
          </w:p>
        </w:tc>
      </w:tr>
      <w:tr w:rsidR="00666C46" w:rsidRPr="00666C46" w14:paraId="32C392F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F824CD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-2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CB9A0C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E1771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97 (27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A2275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55(13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CCE03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20(0.14-0.29)</w:t>
            </w:r>
          </w:p>
        </w:tc>
      </w:tr>
      <w:tr w:rsidR="00666C46" w:rsidRPr="00666C46" w14:paraId="1D95E373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3EA3C3E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-5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15CB93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2F90F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47 (13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D8D69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7(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ACC1D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12(0.07-0.20)</w:t>
            </w:r>
          </w:p>
        </w:tc>
      </w:tr>
      <w:tr w:rsidR="00666C46" w:rsidRPr="00666C46" w14:paraId="378771F7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A43740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Se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C7857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6(1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58EEC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CDA82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B9BCA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64AA55E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22BF129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CFA95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9FE9E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615 (56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DC724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35(58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19965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5387CE43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5AF9E18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50EA9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45787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481 (43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2AD7E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64(41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A88F2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84(0.65- 1.07)</w:t>
            </w:r>
          </w:p>
        </w:tc>
      </w:tr>
      <w:tr w:rsidR="00666C46" w:rsidRPr="00666C46" w14:paraId="065DCDC1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C00C220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Sibling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23FAA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31(9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54896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2803F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2DFD5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449331C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7AB06F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37A8E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58222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66 (7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220EE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01(75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A26F4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.10(0.83-1.47)</w:t>
            </w:r>
          </w:p>
        </w:tc>
      </w:tr>
      <w:tr w:rsidR="00666C46" w:rsidRPr="00666C46" w14:paraId="787F0385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DE9BAC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AEEDB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E31AC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65 (2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879AE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8(24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4DD8B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6116D4B6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BB703DF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Pet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1C53E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32(9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CBD99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66C4A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92215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3CCB8AE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3EB217C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7063F2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B702D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59 (2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F500B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13(28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28798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.33(0.99-1.73)</w:t>
            </w:r>
          </w:p>
        </w:tc>
      </w:tr>
      <w:tr w:rsidR="00666C46" w:rsidRPr="00666C46" w14:paraId="37AD294B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79CD612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CD710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767A2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73 (74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39FF9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86(71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10201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088846CB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915E888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Daycare attenda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866B6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822(7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D3C2A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E0931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78635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609616D1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F109E1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8D584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80951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29 (4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E4E34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9(19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F01D0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17(0.12-0.23)</w:t>
            </w:r>
          </w:p>
        </w:tc>
      </w:tr>
      <w:tr w:rsidR="00666C46" w:rsidRPr="00666C46" w14:paraId="04706232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8F62D22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2E700F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8DA8E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493 (6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96256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20(80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6895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1D8E6018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673CEA3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Gestational risk facto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CB1F1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74104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A0DDE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6E325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1C40E2B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A093170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Mothers 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BA82C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1(99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381E7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F616C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428(1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D4655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7E7BF3CA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04783F2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Mean(</w:t>
            </w:r>
            <w:proofErr w:type="gramEnd"/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SD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9D8420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E295B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1.0(4.9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9690C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0.8(4.8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3C1EF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29EA7CC4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444905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For 1y increa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61E1C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1F3B2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2C1E6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9839B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-0.01(-0.04-0.01)</w:t>
            </w:r>
          </w:p>
        </w:tc>
      </w:tr>
      <w:tr w:rsidR="00666C46" w:rsidRPr="00666C46" w14:paraId="0DB02E32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3C144E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Smoking during pregnanc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7CC8E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74(88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350DB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5C8C6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836B1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2957E64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AE8E9AA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58ECC3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7FABB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50 (5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EA574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4(3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231E8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.12(0.55-2.29)</w:t>
            </w:r>
          </w:p>
        </w:tc>
      </w:tr>
      <w:tr w:rsidR="00666C46" w:rsidRPr="00666C46" w14:paraId="71446D7D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C2B2B6F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2E06C9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C70F1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24 (94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9B6097" w14:textId="77777777" w:rsidR="00666C46" w:rsidRPr="00666C46" w:rsidRDefault="00666C46" w:rsidP="000F0B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85(96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D55C5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18AB8E7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929463A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 xml:space="preserve">Prematurity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780C8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0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85F26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B2602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20355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3B3A391B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8856418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GA &gt;32 week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5D9FA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C350B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61 (97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FD58E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90(97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48498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656A216D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3AD91F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GA &lt;32 week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C532FA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18BE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9 (2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A0996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(2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29A34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77(0.35-1.71)</w:t>
            </w:r>
          </w:p>
        </w:tc>
      </w:tr>
      <w:tr w:rsidR="00666C46" w:rsidRPr="00666C46" w14:paraId="482B863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39140D1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Caesarean deliver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70732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1(99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FFA31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1FD0F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9F7A8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3A8EA82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8CA0191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AAF9FC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44F80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22 (20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EB5F2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8(19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AE7A1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92(0.58-1.26)</w:t>
            </w:r>
          </w:p>
        </w:tc>
      </w:tr>
      <w:tr w:rsidR="00666C46" w:rsidRPr="00666C46" w14:paraId="3E0AEFAC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DD604A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7CAF96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690D8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869 (79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39779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21(80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ADE3D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6FFA1BA3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4996C48" w14:textId="3FA8CEEC" w:rsidR="00666C46" w:rsidRPr="00666C46" w:rsidRDefault="004B6D6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Multiple</w:t>
            </w:r>
            <w:r w:rsidR="00666C46"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 xml:space="preserve"> ges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DBD4F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1(99.5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867E5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A8E12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D2C5C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64FDF2E4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9032CD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DBC18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9BD28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35 (94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E7416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84(96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C5028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55(0.30-1.01)</w:t>
            </w:r>
          </w:p>
        </w:tc>
      </w:tr>
      <w:tr w:rsidR="00666C46" w:rsidRPr="00666C46" w14:paraId="1187670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D5C0179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B1675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D602C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56 (5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4FFB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5(3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4288D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778F9A2C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2888516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Small for gestational ag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66550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0(1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D9356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E18E6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21AA5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3C1C20AC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B1A8564" w14:textId="4A17161D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Z</w:t>
            </w:r>
            <w:r w:rsidR="004B6D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-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Score&gt;-1.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7C2D7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E8E36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03 (92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69CB7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63(91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AEE88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6A2E0DE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E1E29D9" w14:textId="72B84354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Z</w:t>
            </w:r>
            <w:r w:rsidR="004B6D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-</w:t>
            </w: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score&lt;-1.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3828A0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7B3DD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87 (8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00586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8(9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4BD4C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.24(0.80-1.94)</w:t>
            </w:r>
          </w:p>
        </w:tc>
      </w:tr>
      <w:tr w:rsidR="00666C46" w:rsidRPr="00666C46" w14:paraId="2CAACD2B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3D8920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  <w:t>Comorbidity and dispositio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666C49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54F54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52669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36280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249AF335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F8DB3A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Breastfeed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32D18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39(67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9C440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EA147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20BA6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52B8DD3A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770F52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7A664F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B3CFEC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693 (93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3C67E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70(92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69DFB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598D5615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90BE12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CA2C6C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72A7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46 (6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C4DB3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9(7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19B6F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.49(0.80-2.76)</w:t>
            </w:r>
          </w:p>
        </w:tc>
      </w:tr>
      <w:tr w:rsidR="00666C46" w:rsidRPr="00666C46" w14:paraId="4BC5D3F5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E2C457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Family history of atop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72886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38(67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E8AA6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DDB4A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67CA3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2118ADDC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F61438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6896F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74649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25 (16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42B23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51(12.8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BADF6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52(0.36-0.78)</w:t>
            </w:r>
          </w:p>
        </w:tc>
      </w:tr>
      <w:tr w:rsidR="00666C46" w:rsidRPr="00666C46" w14:paraId="4A33341D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AD2A30B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C5B9D6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76FC3D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613 (83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B7A48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48(87.2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2F85F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1E859FC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9631F2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lastRenderedPageBreak/>
              <w:t>Comorbidit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AE836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6(1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F4637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98533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BCA15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744142F4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7507F0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26C7B3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C7FDC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94 (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5FE71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9 (7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31BD8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 xml:space="preserve"> 0.76(0.48-1.20)</w:t>
            </w:r>
          </w:p>
        </w:tc>
      </w:tr>
      <w:tr w:rsidR="00666C46" w:rsidRPr="00666C46" w14:paraId="4C0DF45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6B27318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F61B4A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81A8D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02 (9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383553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70 (92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62817A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79232D28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E64AC30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Respiratory support during neonatal perio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2E98D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6(10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A9223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91F908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0BA77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64A6964F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5883D95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AF6640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F29F61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84 (7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94F4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8 (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C397E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86(0.54-1.38)</w:t>
            </w:r>
          </w:p>
        </w:tc>
      </w:tr>
      <w:tr w:rsidR="00666C46" w:rsidRPr="00666C46" w14:paraId="5D55F8BB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5E1536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49762E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477B6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12 (92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57180E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71(9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42BCE9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  <w:tr w:rsidR="00666C46" w:rsidRPr="00666C46" w14:paraId="2E597365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633FFB7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nb-NO"/>
              </w:rPr>
              <w:t>Viral Co-detec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E5EAE4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95 (99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711DBF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8EF7F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CB6E77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nb-NO"/>
              </w:rPr>
            </w:pPr>
          </w:p>
        </w:tc>
      </w:tr>
      <w:tr w:rsidR="00666C46" w:rsidRPr="00666C46" w14:paraId="604F2099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8ACAAF4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27347F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5CE8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76 (6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A08AC0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24 (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F7B7B2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0.79 (0.48-1.31)</w:t>
            </w:r>
          </w:p>
        </w:tc>
      </w:tr>
      <w:tr w:rsidR="00666C46" w:rsidRPr="00666C46" w14:paraId="5F6B7DF1" w14:textId="77777777" w:rsidTr="00663957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6A26DDD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5DA0C9" w14:textId="77777777" w:rsidR="00666C46" w:rsidRPr="00666C46" w:rsidRDefault="00666C46" w:rsidP="000F0B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EE0F45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1019 (93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CC9226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  <w:r w:rsidRPr="00666C4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  <w:t>375 (94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0F8B9B" w14:textId="77777777" w:rsidR="00666C46" w:rsidRPr="00666C46" w:rsidRDefault="00666C46" w:rsidP="000F0B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nb-NO"/>
              </w:rPr>
            </w:pPr>
          </w:p>
        </w:tc>
      </w:tr>
    </w:tbl>
    <w:p w14:paraId="39CB6F14" w14:textId="77777777" w:rsidR="00666C46" w:rsidRPr="00666C46" w:rsidRDefault="00666C46" w:rsidP="00666C46">
      <w:pPr>
        <w:rPr>
          <w:rFonts w:asciiTheme="majorBidi" w:hAnsiTheme="majorBidi" w:cstheme="majorBidi"/>
          <w:sz w:val="24"/>
          <w:szCs w:val="24"/>
        </w:rPr>
      </w:pPr>
    </w:p>
    <w:p w14:paraId="4C7114A7" w14:textId="77777777" w:rsidR="00666C46" w:rsidRPr="00666C46" w:rsidRDefault="00666C46" w:rsidP="00666C46">
      <w:pPr>
        <w:rPr>
          <w:rFonts w:asciiTheme="majorBidi" w:hAnsiTheme="majorBidi" w:cstheme="majorBidi"/>
          <w:sz w:val="24"/>
          <w:szCs w:val="24"/>
        </w:rPr>
      </w:pPr>
    </w:p>
    <w:p w14:paraId="553D90A4" w14:textId="77777777" w:rsidR="00EA1370" w:rsidRPr="00666C46" w:rsidRDefault="00EA1370">
      <w:pPr>
        <w:rPr>
          <w:rFonts w:asciiTheme="majorBidi" w:hAnsiTheme="majorBidi" w:cstheme="majorBidi"/>
          <w:sz w:val="24"/>
          <w:szCs w:val="24"/>
        </w:rPr>
      </w:pPr>
    </w:p>
    <w:sectPr w:rsidR="00EA1370" w:rsidRPr="00666C46" w:rsidSect="00C355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C7"/>
    <w:rsid w:val="00467636"/>
    <w:rsid w:val="004B6D66"/>
    <w:rsid w:val="00663957"/>
    <w:rsid w:val="00666C46"/>
    <w:rsid w:val="00931366"/>
    <w:rsid w:val="00A849C7"/>
    <w:rsid w:val="00C35583"/>
    <w:rsid w:val="00EA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6BEA1"/>
  <w15:chartTrackingRefBased/>
  <w15:docId w15:val="{99897837-E0A1-453D-AEAA-13B2F84F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C46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115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dal, Lise Beier (Innleid)</dc:creator>
  <cp:keywords/>
  <dc:description/>
  <cp:lastModifiedBy>Lise Beier Havdal (Innleid)</cp:lastModifiedBy>
  <cp:revision>7</cp:revision>
  <dcterms:created xsi:type="dcterms:W3CDTF">2022-03-22T08:58:00Z</dcterms:created>
  <dcterms:modified xsi:type="dcterms:W3CDTF">2022-07-27T10:46:00Z</dcterms:modified>
</cp:coreProperties>
</file>